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2E9BCD" w14:textId="0E7F4F54" w:rsidR="004D7647" w:rsidRPr="004D7647" w:rsidRDefault="004D7647" w:rsidP="004D7647">
      <w:pPr>
        <w:spacing w:line="480" w:lineRule="auto"/>
        <w:rPr>
          <w:rFonts w:ascii="Times New Roman" w:hAnsi="Times New Roman" w:cs="Times New Roman"/>
        </w:rPr>
      </w:pPr>
      <w:r w:rsidRPr="007C3743">
        <w:rPr>
          <w:rFonts w:ascii="Times New Roman" w:hAnsi="Times New Roman" w:cs="Times New Roman"/>
          <w:b/>
          <w:bCs/>
          <w:i/>
          <w:iCs/>
        </w:rPr>
        <w:t>S3 Table</w:t>
      </w:r>
      <w:r w:rsidRPr="007C3743">
        <w:rPr>
          <w:rFonts w:ascii="Times New Roman" w:hAnsi="Times New Roman" w:cs="Times New Roman"/>
          <w:b/>
          <w:bCs/>
        </w:rPr>
        <w:t xml:space="preserve">. Barriers and facilitators to diabetes care from the perspective of </w:t>
      </w:r>
      <w:bookmarkStart w:id="0" w:name="_GoBack"/>
      <w:r w:rsidRPr="007C3743">
        <w:rPr>
          <w:rFonts w:ascii="Times New Roman" w:hAnsi="Times New Roman" w:cs="Times New Roman"/>
          <w:b/>
          <w:bCs/>
        </w:rPr>
        <w:t xml:space="preserve">patients, caregivers, relatives and community </w:t>
      </w:r>
      <w:r w:rsidR="00187883">
        <w:rPr>
          <w:rFonts w:ascii="Times New Roman" w:hAnsi="Times New Roman" w:cs="Times New Roman"/>
          <w:b/>
          <w:bCs/>
        </w:rPr>
        <w:t>members</w:t>
      </w:r>
      <w:bookmarkEnd w:id="0"/>
      <w:r w:rsidR="00187883">
        <w:rPr>
          <w:rFonts w:ascii="Times New Roman" w:hAnsi="Times New Roman" w:cs="Times New Roman"/>
          <w:b/>
          <w:bCs/>
        </w:rPr>
        <w:t>.</w:t>
      </w:r>
      <w:r w:rsidRPr="004D7647">
        <w:rPr>
          <w:rFonts w:ascii="Times New Roman" w:hAnsi="Times New Roman" w:cs="Times New Roman"/>
        </w:rPr>
        <w:t xml:space="preserve"> </w:t>
      </w:r>
    </w:p>
    <w:p w14:paraId="78395FF0" w14:textId="4C226689" w:rsidR="00087A72" w:rsidRDefault="00087A72"/>
    <w:tbl>
      <w:tblPr>
        <w:tblStyle w:val="TableGrid"/>
        <w:tblW w:w="1317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263"/>
        <w:gridCol w:w="2038"/>
        <w:gridCol w:w="438"/>
        <w:gridCol w:w="4189"/>
        <w:gridCol w:w="438"/>
        <w:gridCol w:w="3812"/>
      </w:tblGrid>
      <w:tr w:rsidR="00087A72" w:rsidRPr="004D7647" w14:paraId="2BE4E040" w14:textId="77777777" w:rsidTr="001814F1">
        <w:tc>
          <w:tcPr>
            <w:tcW w:w="2263" w:type="dxa"/>
            <w:shd w:val="clear" w:color="auto" w:fill="FFFFFF" w:themeFill="background1"/>
          </w:tcPr>
          <w:p w14:paraId="305225F6" w14:textId="1628146C" w:rsidR="00087A72" w:rsidRPr="004D7647" w:rsidRDefault="00087A72" w:rsidP="00087A72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bookmarkStart w:id="1" w:name="_Hlk42603454"/>
            <w:r w:rsidRPr="004D7647">
              <w:rPr>
                <w:rFonts w:ascii="Times New Roman" w:eastAsia="Calibri" w:hAnsi="Times New Roman" w:cs="Times New Roman"/>
                <w:b/>
                <w:lang w:val="en-US"/>
              </w:rPr>
              <w:t>Domain (n</w:t>
            </w:r>
            <w:r w:rsidR="004D7647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r w:rsidRPr="004D7647">
              <w:rPr>
                <w:rFonts w:ascii="Times New Roman" w:eastAsia="Calibri" w:hAnsi="Times New Roman" w:cs="Times New Roman"/>
                <w:b/>
                <w:lang w:val="en-US"/>
              </w:rPr>
              <w:t>studies)</w:t>
            </w:r>
          </w:p>
        </w:tc>
        <w:tc>
          <w:tcPr>
            <w:tcW w:w="2038" w:type="dxa"/>
            <w:shd w:val="clear" w:color="auto" w:fill="FFFFFF" w:themeFill="background1"/>
          </w:tcPr>
          <w:p w14:paraId="5A87201D" w14:textId="77777777" w:rsidR="00087A72" w:rsidRPr="004D7647" w:rsidRDefault="00087A72" w:rsidP="00087A72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heme</w:t>
            </w:r>
          </w:p>
        </w:tc>
        <w:tc>
          <w:tcPr>
            <w:tcW w:w="0" w:type="auto"/>
            <w:shd w:val="clear" w:color="auto" w:fill="FFFFFF" w:themeFill="background1"/>
          </w:tcPr>
          <w:p w14:paraId="0CE7D8E5" w14:textId="77777777" w:rsidR="00087A72" w:rsidRPr="004D7647" w:rsidRDefault="00087A72" w:rsidP="00087A7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4189" w:type="dxa"/>
            <w:shd w:val="clear" w:color="auto" w:fill="FFFFFF" w:themeFill="background1"/>
          </w:tcPr>
          <w:p w14:paraId="3578934C" w14:textId="77777777" w:rsidR="00087A72" w:rsidRPr="004D7647" w:rsidRDefault="00087A72" w:rsidP="00087A72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Examples of Barriers Identified</w:t>
            </w:r>
          </w:p>
        </w:tc>
        <w:tc>
          <w:tcPr>
            <w:tcW w:w="0" w:type="auto"/>
            <w:shd w:val="clear" w:color="auto" w:fill="FFFFFF" w:themeFill="background1"/>
          </w:tcPr>
          <w:p w14:paraId="6DB796BC" w14:textId="335F3752" w:rsidR="00087A72" w:rsidRPr="004D7647" w:rsidRDefault="00087A72" w:rsidP="00087A72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D764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12" w:type="dxa"/>
            <w:shd w:val="clear" w:color="auto" w:fill="FFFFFF" w:themeFill="background1"/>
          </w:tcPr>
          <w:p w14:paraId="371E991E" w14:textId="77777777" w:rsidR="00087A72" w:rsidRPr="004D7647" w:rsidRDefault="00087A72" w:rsidP="00087A72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Example of Facilitators Identified</w:t>
            </w:r>
          </w:p>
        </w:tc>
      </w:tr>
      <w:tr w:rsidR="00087A72" w:rsidRPr="004D7647" w14:paraId="35274B1A" w14:textId="77777777" w:rsidTr="001814F1">
        <w:tc>
          <w:tcPr>
            <w:tcW w:w="2263" w:type="dxa"/>
            <w:vMerge w:val="restart"/>
            <w:shd w:val="clear" w:color="auto" w:fill="F0F0F0"/>
          </w:tcPr>
          <w:p w14:paraId="067BD49D" w14:textId="01DBC3A2" w:rsidR="00087A72" w:rsidRPr="004D7647" w:rsidRDefault="00087A72" w:rsidP="00087A72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b/>
                <w:lang w:val="en-GB"/>
              </w:rPr>
              <w:t>Environmental context and resources (</w:t>
            </w:r>
            <w:r w:rsidR="00035F36" w:rsidRPr="004D7647">
              <w:rPr>
                <w:rFonts w:ascii="Times New Roman" w:eastAsia="Calibri" w:hAnsi="Times New Roman" w:cs="Times New Roman"/>
                <w:b/>
                <w:lang w:val="en-GB"/>
              </w:rPr>
              <w:t>30</w:t>
            </w:r>
            <w:r w:rsidRPr="004D7647">
              <w:rPr>
                <w:rFonts w:ascii="Times New Roman" w:eastAsia="Calibri" w:hAnsi="Times New Roman" w:cs="Times New Roman"/>
                <w:b/>
                <w:lang w:val="en-GB"/>
              </w:rPr>
              <w:t>)</w:t>
            </w:r>
          </w:p>
        </w:tc>
        <w:tc>
          <w:tcPr>
            <w:tcW w:w="2038" w:type="dxa"/>
            <w:shd w:val="clear" w:color="auto" w:fill="F0F0F0"/>
          </w:tcPr>
          <w:p w14:paraId="57984AF3" w14:textId="77777777" w:rsidR="00087A72" w:rsidRPr="004D7647" w:rsidRDefault="00087A72" w:rsidP="00087A7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lth system context</w:t>
            </w:r>
          </w:p>
        </w:tc>
        <w:tc>
          <w:tcPr>
            <w:tcW w:w="0" w:type="auto"/>
            <w:shd w:val="clear" w:color="auto" w:fill="F0F0F0"/>
          </w:tcPr>
          <w:p w14:paraId="5282B466" w14:textId="3B16D39F" w:rsidR="00087A72" w:rsidRPr="004D7647" w:rsidRDefault="00035F36" w:rsidP="00087A7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</w:t>
            </w:r>
          </w:p>
          <w:p w14:paraId="088023CC" w14:textId="6C068E01" w:rsidR="00087A72" w:rsidRPr="004D7647" w:rsidRDefault="00087A72" w:rsidP="00087A7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9" w:type="dxa"/>
            <w:shd w:val="clear" w:color="auto" w:fill="F0F0F0"/>
          </w:tcPr>
          <w:p w14:paraId="36EA0295" w14:textId="77777777" w:rsidR="00087A72" w:rsidRPr="004D7647" w:rsidRDefault="00087A72" w:rsidP="00087A72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ck of health insurance or health care access</w:t>
            </w:r>
          </w:p>
          <w:p w14:paraId="4A71CDD1" w14:textId="77777777" w:rsidR="00087A72" w:rsidRPr="004D7647" w:rsidRDefault="00087A72" w:rsidP="00087A72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hortage of physical resources</w:t>
            </w:r>
          </w:p>
          <w:p w14:paraId="0AF1B3E7" w14:textId="77777777" w:rsidR="00087A72" w:rsidRPr="004D7647" w:rsidRDefault="00087A72" w:rsidP="00087A72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ack of human resources </w:t>
            </w:r>
          </w:p>
          <w:p w14:paraId="758F6AC0" w14:textId="77777777" w:rsidR="00087A72" w:rsidRPr="004D7647" w:rsidRDefault="00087A72" w:rsidP="00087A72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Organizational weaknesses </w:t>
            </w:r>
          </w:p>
        </w:tc>
        <w:tc>
          <w:tcPr>
            <w:tcW w:w="0" w:type="auto"/>
            <w:shd w:val="clear" w:color="auto" w:fill="F0F0F0"/>
          </w:tcPr>
          <w:p w14:paraId="19FF2CAE" w14:textId="599C2F3C" w:rsidR="00087A72" w:rsidRPr="004D7647" w:rsidRDefault="00087A72" w:rsidP="00087A7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812" w:type="dxa"/>
            <w:shd w:val="clear" w:color="auto" w:fill="F0F0F0"/>
          </w:tcPr>
          <w:p w14:paraId="6D61DC76" w14:textId="77777777" w:rsidR="00087A72" w:rsidRPr="004D7647" w:rsidRDefault="00087A72" w:rsidP="00087A72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Good insurance coverage and heath access </w:t>
            </w:r>
          </w:p>
          <w:p w14:paraId="5E537F1F" w14:textId="77777777" w:rsidR="00087A72" w:rsidRPr="004D7647" w:rsidRDefault="00087A72" w:rsidP="00087A72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rong organizational structure</w:t>
            </w:r>
          </w:p>
          <w:p w14:paraId="4440A399" w14:textId="77777777" w:rsidR="00087A72" w:rsidRPr="004D7647" w:rsidRDefault="00087A72" w:rsidP="00087A72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ltidisciplinary teams</w:t>
            </w:r>
          </w:p>
          <w:p w14:paraId="7ED10E87" w14:textId="77777777" w:rsidR="00087A72" w:rsidRPr="004D7647" w:rsidRDefault="00087A72" w:rsidP="00087A72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ufficient human resources</w:t>
            </w:r>
          </w:p>
        </w:tc>
      </w:tr>
      <w:tr w:rsidR="00087A72" w:rsidRPr="004D7647" w14:paraId="658724E9" w14:textId="77777777" w:rsidTr="001814F1">
        <w:tc>
          <w:tcPr>
            <w:tcW w:w="2263" w:type="dxa"/>
            <w:vMerge/>
            <w:shd w:val="clear" w:color="auto" w:fill="F0F0F0"/>
          </w:tcPr>
          <w:p w14:paraId="3F78FA3D" w14:textId="77777777" w:rsidR="00087A72" w:rsidRPr="004D7647" w:rsidRDefault="00087A72" w:rsidP="00087A72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038" w:type="dxa"/>
            <w:shd w:val="clear" w:color="auto" w:fill="F0F0F0"/>
          </w:tcPr>
          <w:p w14:paraId="1F24CF2D" w14:textId="77777777" w:rsidR="00087A72" w:rsidRPr="004D7647" w:rsidRDefault="00087A72" w:rsidP="00087A7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ient context</w:t>
            </w:r>
          </w:p>
        </w:tc>
        <w:tc>
          <w:tcPr>
            <w:tcW w:w="0" w:type="auto"/>
            <w:shd w:val="clear" w:color="auto" w:fill="F0F0F0"/>
          </w:tcPr>
          <w:p w14:paraId="622CC318" w14:textId="162819AC" w:rsidR="00087A72" w:rsidRPr="004D7647" w:rsidRDefault="00035F36" w:rsidP="00087A7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4189" w:type="dxa"/>
            <w:shd w:val="clear" w:color="auto" w:fill="F0F0F0"/>
          </w:tcPr>
          <w:p w14:paraId="6A455013" w14:textId="77777777" w:rsidR="00087A72" w:rsidRPr="004D7647" w:rsidRDefault="00087A72" w:rsidP="00087A72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inancial issues</w:t>
            </w:r>
          </w:p>
          <w:p w14:paraId="001DD960" w14:textId="77777777" w:rsidR="00087A72" w:rsidRPr="004D7647" w:rsidRDefault="00087A72" w:rsidP="00087A72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ork constraints</w:t>
            </w:r>
          </w:p>
        </w:tc>
        <w:tc>
          <w:tcPr>
            <w:tcW w:w="0" w:type="auto"/>
            <w:shd w:val="clear" w:color="auto" w:fill="F0F0F0"/>
          </w:tcPr>
          <w:p w14:paraId="1428DDA4" w14:textId="1683B65A" w:rsidR="00087A72" w:rsidRPr="004D7647" w:rsidRDefault="00035F36" w:rsidP="00087A7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12" w:type="dxa"/>
            <w:shd w:val="clear" w:color="auto" w:fill="F0F0F0"/>
          </w:tcPr>
          <w:p w14:paraId="7ECBA508" w14:textId="77777777" w:rsidR="00087A72" w:rsidRPr="004D7647" w:rsidRDefault="00087A72" w:rsidP="00087A72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inancial security</w:t>
            </w:r>
          </w:p>
        </w:tc>
      </w:tr>
      <w:tr w:rsidR="00087A72" w:rsidRPr="004D7647" w14:paraId="074515BE" w14:textId="77777777" w:rsidTr="001814F1">
        <w:tc>
          <w:tcPr>
            <w:tcW w:w="2263" w:type="dxa"/>
            <w:vMerge/>
            <w:shd w:val="clear" w:color="auto" w:fill="F0F0F0"/>
          </w:tcPr>
          <w:p w14:paraId="0C9FFE8D" w14:textId="77777777" w:rsidR="00087A72" w:rsidRPr="004D7647" w:rsidRDefault="00087A72" w:rsidP="00087A72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038" w:type="dxa"/>
            <w:shd w:val="clear" w:color="auto" w:fill="F0F0F0"/>
          </w:tcPr>
          <w:p w14:paraId="70F51D05" w14:textId="77777777" w:rsidR="00087A72" w:rsidRPr="004D7647" w:rsidRDefault="00087A72" w:rsidP="00087A7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vironmental context</w:t>
            </w:r>
          </w:p>
        </w:tc>
        <w:tc>
          <w:tcPr>
            <w:tcW w:w="0" w:type="auto"/>
            <w:shd w:val="clear" w:color="auto" w:fill="F0F0F0"/>
          </w:tcPr>
          <w:p w14:paraId="066732B2" w14:textId="0B67C0B2" w:rsidR="00087A72" w:rsidRPr="004D7647" w:rsidRDefault="00035F36" w:rsidP="00087A7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189" w:type="dxa"/>
            <w:shd w:val="clear" w:color="auto" w:fill="F0F0F0"/>
          </w:tcPr>
          <w:p w14:paraId="40107D1A" w14:textId="77777777" w:rsidR="00087A72" w:rsidRPr="004D7647" w:rsidRDefault="00087A72" w:rsidP="00087A72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ather conditions</w:t>
            </w:r>
          </w:p>
          <w:p w14:paraId="539C2F40" w14:textId="77777777" w:rsidR="00087A72" w:rsidRPr="004D7647" w:rsidRDefault="00087A72" w:rsidP="00087A72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ck of green spaces/ urban infrastructure/ security</w:t>
            </w:r>
          </w:p>
          <w:p w14:paraId="29CD9E2A" w14:textId="77777777" w:rsidR="00087A72" w:rsidRPr="004D7647" w:rsidRDefault="00087A72" w:rsidP="00087A72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ng distance to appointments</w:t>
            </w:r>
          </w:p>
          <w:p w14:paraId="50398B05" w14:textId="77777777" w:rsidR="00087A72" w:rsidRPr="004D7647" w:rsidRDefault="00087A72" w:rsidP="00087A72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ck of healthy food at workplace</w:t>
            </w:r>
          </w:p>
        </w:tc>
        <w:tc>
          <w:tcPr>
            <w:tcW w:w="0" w:type="auto"/>
            <w:shd w:val="clear" w:color="auto" w:fill="F0F0F0"/>
          </w:tcPr>
          <w:p w14:paraId="4A972FE2" w14:textId="79C69499" w:rsidR="00087A72" w:rsidRPr="004D7647" w:rsidRDefault="00087A72" w:rsidP="00087A7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12" w:type="dxa"/>
            <w:shd w:val="clear" w:color="auto" w:fill="F0F0F0"/>
          </w:tcPr>
          <w:p w14:paraId="2514CE9D" w14:textId="77777777" w:rsidR="00087A72" w:rsidRPr="004D7647" w:rsidRDefault="00087A72" w:rsidP="00087A72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axing and labelling beverages and food </w:t>
            </w:r>
          </w:p>
          <w:p w14:paraId="2A472AE3" w14:textId="77777777" w:rsidR="00087A72" w:rsidRPr="004D7647" w:rsidRDefault="00087A72" w:rsidP="00087A72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roviding sidewalks and cycling lanes </w:t>
            </w:r>
          </w:p>
        </w:tc>
      </w:tr>
      <w:tr w:rsidR="00035F36" w:rsidRPr="004D7647" w14:paraId="26AB3473" w14:textId="77777777" w:rsidTr="00035F36">
        <w:tc>
          <w:tcPr>
            <w:tcW w:w="2263" w:type="dxa"/>
            <w:vMerge w:val="restart"/>
            <w:shd w:val="clear" w:color="auto" w:fill="FFFFFF" w:themeFill="background1"/>
          </w:tcPr>
          <w:p w14:paraId="025BE8CD" w14:textId="5C1ADE1B" w:rsidR="00035F36" w:rsidRPr="004D7647" w:rsidRDefault="00035F36" w:rsidP="00035F36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b/>
                <w:lang w:val="en-GB"/>
              </w:rPr>
              <w:t>Social influences (26)</w:t>
            </w:r>
          </w:p>
        </w:tc>
        <w:tc>
          <w:tcPr>
            <w:tcW w:w="2038" w:type="dxa"/>
            <w:shd w:val="clear" w:color="auto" w:fill="FFFFFF" w:themeFill="background1"/>
          </w:tcPr>
          <w:p w14:paraId="1AFEC496" w14:textId="3C44A501" w:rsidR="00035F36" w:rsidRPr="004D7647" w:rsidRDefault="00035F36" w:rsidP="00035F36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Lack of) Support from family or friends</w:t>
            </w:r>
          </w:p>
        </w:tc>
        <w:tc>
          <w:tcPr>
            <w:tcW w:w="0" w:type="auto"/>
            <w:shd w:val="clear" w:color="auto" w:fill="FFFFFF" w:themeFill="background1"/>
          </w:tcPr>
          <w:p w14:paraId="3AC8663E" w14:textId="307ADFD2" w:rsidR="00035F36" w:rsidRPr="004D7647" w:rsidRDefault="00035F36" w:rsidP="00035F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4189" w:type="dxa"/>
            <w:shd w:val="clear" w:color="auto" w:fill="FFFFFF" w:themeFill="background1"/>
          </w:tcPr>
          <w:p w14:paraId="35072866" w14:textId="74E94790" w:rsidR="00035F36" w:rsidRPr="004D7647" w:rsidRDefault="00035F36" w:rsidP="00035F36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ck of support related to diet at home and, also, absence of family</w:t>
            </w:r>
          </w:p>
        </w:tc>
        <w:tc>
          <w:tcPr>
            <w:tcW w:w="0" w:type="auto"/>
            <w:shd w:val="clear" w:color="auto" w:fill="FFFFFF" w:themeFill="background1"/>
          </w:tcPr>
          <w:p w14:paraId="6EA59CA8" w14:textId="346B5C12" w:rsidR="00035F36" w:rsidRPr="004D7647" w:rsidRDefault="00035F36" w:rsidP="00035F3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812" w:type="dxa"/>
            <w:shd w:val="clear" w:color="auto" w:fill="FFFFFF" w:themeFill="background1"/>
          </w:tcPr>
          <w:p w14:paraId="6277BD6F" w14:textId="15B7E2A7" w:rsidR="00035F36" w:rsidRPr="004D7647" w:rsidRDefault="00035F36" w:rsidP="00035F36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upport from family / friends to follow diet, translate language, inject insulin, and economical support</w:t>
            </w:r>
          </w:p>
        </w:tc>
      </w:tr>
      <w:tr w:rsidR="00035F36" w:rsidRPr="004D7647" w14:paraId="75F007C6" w14:textId="77777777" w:rsidTr="00035F36">
        <w:tc>
          <w:tcPr>
            <w:tcW w:w="2263" w:type="dxa"/>
            <w:vMerge/>
            <w:shd w:val="clear" w:color="auto" w:fill="FFFFFF" w:themeFill="background1"/>
          </w:tcPr>
          <w:p w14:paraId="1107F38D" w14:textId="77777777" w:rsidR="00035F36" w:rsidRPr="004D7647" w:rsidRDefault="00035F36" w:rsidP="00035F36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038" w:type="dxa"/>
            <w:shd w:val="clear" w:color="auto" w:fill="FFFFFF" w:themeFill="background1"/>
          </w:tcPr>
          <w:p w14:paraId="79171E8B" w14:textId="4A7ED86A" w:rsidR="00035F36" w:rsidRPr="004D7647" w:rsidRDefault="00035F36" w:rsidP="00035F36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cial gatherings</w:t>
            </w:r>
          </w:p>
        </w:tc>
        <w:tc>
          <w:tcPr>
            <w:tcW w:w="0" w:type="auto"/>
            <w:shd w:val="clear" w:color="auto" w:fill="FFFFFF" w:themeFill="background1"/>
          </w:tcPr>
          <w:p w14:paraId="06FBAECA" w14:textId="7F4139BD" w:rsidR="00035F36" w:rsidRPr="004D7647" w:rsidRDefault="00035F36" w:rsidP="00035F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189" w:type="dxa"/>
            <w:shd w:val="clear" w:color="auto" w:fill="FFFFFF" w:themeFill="background1"/>
          </w:tcPr>
          <w:p w14:paraId="045102B2" w14:textId="77777777" w:rsidR="00035F36" w:rsidRPr="004D7647" w:rsidRDefault="00035F36" w:rsidP="00035F36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cial pressure to disrupt diet</w:t>
            </w:r>
          </w:p>
          <w:p w14:paraId="006D2B44" w14:textId="32E12408" w:rsidR="00035F36" w:rsidRPr="004D7647" w:rsidRDefault="00035F36" w:rsidP="00035F36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convenient food or beverages at social gatherings</w:t>
            </w:r>
          </w:p>
        </w:tc>
        <w:tc>
          <w:tcPr>
            <w:tcW w:w="0" w:type="auto"/>
            <w:shd w:val="clear" w:color="auto" w:fill="FFFFFF" w:themeFill="background1"/>
          </w:tcPr>
          <w:p w14:paraId="772185CC" w14:textId="023017AF" w:rsidR="00035F36" w:rsidRPr="004D7647" w:rsidRDefault="00035F36" w:rsidP="00035F3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12" w:type="dxa"/>
            <w:shd w:val="clear" w:color="auto" w:fill="FFFFFF" w:themeFill="background1"/>
          </w:tcPr>
          <w:p w14:paraId="5C16E8DB" w14:textId="0A0940B6" w:rsidR="00035F36" w:rsidRPr="004D7647" w:rsidRDefault="00035F36" w:rsidP="00035F36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voiding social gatherings</w:t>
            </w:r>
          </w:p>
        </w:tc>
      </w:tr>
      <w:tr w:rsidR="00035F36" w:rsidRPr="004D7647" w14:paraId="6F576ADA" w14:textId="77777777" w:rsidTr="00035F36">
        <w:tc>
          <w:tcPr>
            <w:tcW w:w="2263" w:type="dxa"/>
            <w:vMerge/>
            <w:shd w:val="clear" w:color="auto" w:fill="FFFFFF" w:themeFill="background1"/>
          </w:tcPr>
          <w:p w14:paraId="14673E8E" w14:textId="77777777" w:rsidR="00035F36" w:rsidRPr="004D7647" w:rsidRDefault="00035F36" w:rsidP="00035F36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038" w:type="dxa"/>
            <w:shd w:val="clear" w:color="auto" w:fill="FFFFFF" w:themeFill="background1"/>
          </w:tcPr>
          <w:p w14:paraId="57D7785E" w14:textId="20043913" w:rsidR="00035F36" w:rsidRPr="004D7647" w:rsidRDefault="00035F36" w:rsidP="00035F36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igma</w:t>
            </w:r>
          </w:p>
        </w:tc>
        <w:tc>
          <w:tcPr>
            <w:tcW w:w="0" w:type="auto"/>
            <w:shd w:val="clear" w:color="auto" w:fill="FFFFFF" w:themeFill="background1"/>
          </w:tcPr>
          <w:p w14:paraId="0031A37E" w14:textId="5D0E45CA" w:rsidR="00035F36" w:rsidRPr="004D7647" w:rsidRDefault="00035F36" w:rsidP="00035F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189" w:type="dxa"/>
            <w:shd w:val="clear" w:color="auto" w:fill="FFFFFF" w:themeFill="background1"/>
          </w:tcPr>
          <w:p w14:paraId="0B59B71F" w14:textId="0798344F" w:rsidR="00035F36" w:rsidRPr="004D7647" w:rsidRDefault="00035F36" w:rsidP="00035F36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igma surrounding illness or use of insulin</w:t>
            </w:r>
          </w:p>
        </w:tc>
        <w:tc>
          <w:tcPr>
            <w:tcW w:w="0" w:type="auto"/>
            <w:shd w:val="clear" w:color="auto" w:fill="FFFFFF" w:themeFill="background1"/>
          </w:tcPr>
          <w:p w14:paraId="0BD2E966" w14:textId="751B754A" w:rsidR="00035F36" w:rsidRPr="004D7647" w:rsidRDefault="00035F36" w:rsidP="00035F3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12" w:type="dxa"/>
            <w:shd w:val="clear" w:color="auto" w:fill="FFFFFF" w:themeFill="background1"/>
          </w:tcPr>
          <w:p w14:paraId="35509456" w14:textId="01676A78" w:rsidR="00035F36" w:rsidRPr="004D7647" w:rsidRDefault="00035F36" w:rsidP="004D7647">
            <w:pPr>
              <w:adjustRightInd w:val="0"/>
              <w:spacing w:after="160" w:line="276" w:lineRule="auto"/>
              <w:ind w:left="13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</w:t>
            </w:r>
            <w:r w:rsidR="004D7647"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</w:t>
            </w:r>
          </w:p>
        </w:tc>
      </w:tr>
      <w:tr w:rsidR="00035F36" w:rsidRPr="004D7647" w14:paraId="791283B8" w14:textId="77777777" w:rsidTr="00035F36">
        <w:tc>
          <w:tcPr>
            <w:tcW w:w="2263" w:type="dxa"/>
            <w:vMerge/>
            <w:shd w:val="clear" w:color="auto" w:fill="FFFFFF" w:themeFill="background1"/>
          </w:tcPr>
          <w:p w14:paraId="07AB2EAD" w14:textId="77777777" w:rsidR="00035F36" w:rsidRPr="004D7647" w:rsidRDefault="00035F36" w:rsidP="00035F36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038" w:type="dxa"/>
            <w:shd w:val="clear" w:color="auto" w:fill="FFFFFF" w:themeFill="background1"/>
          </w:tcPr>
          <w:p w14:paraId="4D2A5187" w14:textId="096992E6" w:rsidR="00035F36" w:rsidRPr="004D7647" w:rsidRDefault="00035F36" w:rsidP="00035F36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er support</w:t>
            </w:r>
          </w:p>
        </w:tc>
        <w:tc>
          <w:tcPr>
            <w:tcW w:w="0" w:type="auto"/>
            <w:shd w:val="clear" w:color="auto" w:fill="FFFFFF" w:themeFill="background1"/>
          </w:tcPr>
          <w:p w14:paraId="6B868819" w14:textId="32352D9D" w:rsidR="00035F36" w:rsidRPr="004D7647" w:rsidRDefault="00035F36" w:rsidP="00035F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189" w:type="dxa"/>
            <w:shd w:val="clear" w:color="auto" w:fill="FFFFFF" w:themeFill="background1"/>
          </w:tcPr>
          <w:p w14:paraId="2320220B" w14:textId="64B1F301" w:rsidR="00035F36" w:rsidRPr="004D7647" w:rsidRDefault="004D7647" w:rsidP="004D7647">
            <w:pPr>
              <w:adjustRightInd w:val="0"/>
              <w:spacing w:after="160" w:line="276" w:lineRule="auto"/>
              <w:ind w:left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FFFFFF" w:themeFill="background1"/>
          </w:tcPr>
          <w:p w14:paraId="22C6B652" w14:textId="1D7F24FB" w:rsidR="00035F36" w:rsidRPr="004D7647" w:rsidRDefault="00035F36" w:rsidP="00035F3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812" w:type="dxa"/>
            <w:shd w:val="clear" w:color="auto" w:fill="FFFFFF" w:themeFill="background1"/>
          </w:tcPr>
          <w:p w14:paraId="3C4D35B7" w14:textId="31BA80AF" w:rsidR="00035F36" w:rsidRPr="004D7647" w:rsidRDefault="00035F36" w:rsidP="00035F36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ers support and meeting groups</w:t>
            </w:r>
          </w:p>
        </w:tc>
      </w:tr>
      <w:tr w:rsidR="001614DA" w:rsidRPr="004D7647" w14:paraId="61BAAFAD" w14:textId="77777777" w:rsidTr="00035F36">
        <w:tc>
          <w:tcPr>
            <w:tcW w:w="2263" w:type="dxa"/>
            <w:vMerge w:val="restart"/>
            <w:shd w:val="clear" w:color="auto" w:fill="F0F0F0"/>
          </w:tcPr>
          <w:p w14:paraId="005FD43F" w14:textId="4E3307FC" w:rsidR="00035F36" w:rsidRPr="004D7647" w:rsidRDefault="00035F36" w:rsidP="00035F36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b/>
                <w:lang w:val="en-GB"/>
              </w:rPr>
              <w:t>Social professional role and identity (23)</w:t>
            </w:r>
          </w:p>
        </w:tc>
        <w:tc>
          <w:tcPr>
            <w:tcW w:w="2038" w:type="dxa"/>
            <w:shd w:val="clear" w:color="auto" w:fill="F0F0F0"/>
          </w:tcPr>
          <w:p w14:paraId="775E2D88" w14:textId="77777777" w:rsidR="00035F36" w:rsidRPr="004D7647" w:rsidRDefault="00035F36" w:rsidP="00035F36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lth professionals’ role</w:t>
            </w:r>
          </w:p>
        </w:tc>
        <w:tc>
          <w:tcPr>
            <w:tcW w:w="0" w:type="auto"/>
            <w:shd w:val="clear" w:color="auto" w:fill="F0F0F0"/>
          </w:tcPr>
          <w:p w14:paraId="7305A088" w14:textId="756D36B7" w:rsidR="00035F36" w:rsidRPr="004D7647" w:rsidRDefault="00035F36" w:rsidP="00035F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189" w:type="dxa"/>
            <w:shd w:val="clear" w:color="auto" w:fill="F0F0F0"/>
          </w:tcPr>
          <w:p w14:paraId="39EC7FD0" w14:textId="77777777" w:rsidR="00035F36" w:rsidRPr="004D7647" w:rsidRDefault="00035F36" w:rsidP="00035F36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ternalistic attitude and vertical communication</w:t>
            </w:r>
          </w:p>
          <w:p w14:paraId="40F01286" w14:textId="77777777" w:rsidR="00035F36" w:rsidRPr="004D7647" w:rsidRDefault="00035F36" w:rsidP="00035F36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patient-centred recommendations</w:t>
            </w:r>
          </w:p>
        </w:tc>
        <w:tc>
          <w:tcPr>
            <w:tcW w:w="0" w:type="auto"/>
            <w:shd w:val="clear" w:color="auto" w:fill="F0F0F0"/>
          </w:tcPr>
          <w:p w14:paraId="55036EDA" w14:textId="2F0C7BC0" w:rsidR="00035F36" w:rsidRPr="004D7647" w:rsidRDefault="00035F36" w:rsidP="00035F36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812" w:type="dxa"/>
            <w:shd w:val="clear" w:color="auto" w:fill="F0F0F0"/>
          </w:tcPr>
          <w:p w14:paraId="7FC088AB" w14:textId="77777777" w:rsidR="00035F36" w:rsidRPr="004D7647" w:rsidRDefault="00035F36" w:rsidP="00035F36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rect communication with patient</w:t>
            </w:r>
          </w:p>
          <w:p w14:paraId="18480268" w14:textId="77777777" w:rsidR="00035F36" w:rsidRPr="004D7647" w:rsidRDefault="00035F36" w:rsidP="00035F36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atient-centered recommendations </w:t>
            </w:r>
          </w:p>
          <w:p w14:paraId="1D91140B" w14:textId="77777777" w:rsidR="00035F36" w:rsidRPr="004D7647" w:rsidRDefault="00035F36" w:rsidP="00035F36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levant educational role of nurses</w:t>
            </w:r>
          </w:p>
        </w:tc>
      </w:tr>
      <w:tr w:rsidR="001614DA" w:rsidRPr="004D7647" w14:paraId="523893A5" w14:textId="77777777" w:rsidTr="00035F36">
        <w:tc>
          <w:tcPr>
            <w:tcW w:w="2263" w:type="dxa"/>
            <w:vMerge/>
            <w:shd w:val="clear" w:color="auto" w:fill="F0F0F0"/>
          </w:tcPr>
          <w:p w14:paraId="51F27D34" w14:textId="77777777" w:rsidR="00035F36" w:rsidRPr="004D7647" w:rsidRDefault="00035F36" w:rsidP="00035F36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038" w:type="dxa"/>
            <w:shd w:val="clear" w:color="auto" w:fill="F0F0F0"/>
          </w:tcPr>
          <w:p w14:paraId="5EBA094F" w14:textId="77777777" w:rsidR="00035F36" w:rsidRPr="004D7647" w:rsidRDefault="00035F36" w:rsidP="00035F36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ients identity</w:t>
            </w:r>
          </w:p>
        </w:tc>
        <w:tc>
          <w:tcPr>
            <w:tcW w:w="0" w:type="auto"/>
            <w:shd w:val="clear" w:color="auto" w:fill="F0F0F0"/>
          </w:tcPr>
          <w:p w14:paraId="2203F83D" w14:textId="1363A970" w:rsidR="00035F36" w:rsidRPr="004D7647" w:rsidRDefault="00035F36" w:rsidP="00035F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189" w:type="dxa"/>
            <w:shd w:val="clear" w:color="auto" w:fill="F0F0F0"/>
          </w:tcPr>
          <w:p w14:paraId="0D56FC27" w14:textId="77777777" w:rsidR="00035F36" w:rsidRPr="004D7647" w:rsidRDefault="00035F36" w:rsidP="00035F36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nial or non-acceptance of the disease</w:t>
            </w:r>
          </w:p>
        </w:tc>
        <w:tc>
          <w:tcPr>
            <w:tcW w:w="0" w:type="auto"/>
            <w:shd w:val="clear" w:color="auto" w:fill="F0F0F0"/>
          </w:tcPr>
          <w:p w14:paraId="5D141C4A" w14:textId="1244D207" w:rsidR="00035F36" w:rsidRPr="004D7647" w:rsidRDefault="00035F36" w:rsidP="00035F36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12" w:type="dxa"/>
            <w:shd w:val="clear" w:color="auto" w:fill="F0F0F0"/>
          </w:tcPr>
          <w:p w14:paraId="678E1E98" w14:textId="05B1D24E" w:rsidR="00035F36" w:rsidRPr="004D7647" w:rsidRDefault="00035F36" w:rsidP="00035F36">
            <w:pPr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</w:t>
            </w:r>
            <w:r w:rsidR="004D7647"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</w:t>
            </w:r>
          </w:p>
        </w:tc>
      </w:tr>
      <w:tr w:rsidR="001614DA" w:rsidRPr="004D7647" w14:paraId="5C0C5EDE" w14:textId="77777777" w:rsidTr="00035F36">
        <w:tc>
          <w:tcPr>
            <w:tcW w:w="2263" w:type="dxa"/>
            <w:vMerge/>
            <w:shd w:val="clear" w:color="auto" w:fill="F0F0F0"/>
          </w:tcPr>
          <w:p w14:paraId="5F850665" w14:textId="77777777" w:rsidR="00035F36" w:rsidRPr="004D7647" w:rsidRDefault="00035F36" w:rsidP="00035F36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038" w:type="dxa"/>
            <w:shd w:val="clear" w:color="auto" w:fill="F0F0F0"/>
          </w:tcPr>
          <w:p w14:paraId="0D532849" w14:textId="77777777" w:rsidR="00035F36" w:rsidRPr="004D7647" w:rsidRDefault="00035F36" w:rsidP="00035F36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Gender role of men </w:t>
            </w:r>
          </w:p>
        </w:tc>
        <w:tc>
          <w:tcPr>
            <w:tcW w:w="0" w:type="auto"/>
            <w:shd w:val="clear" w:color="auto" w:fill="F0F0F0"/>
          </w:tcPr>
          <w:p w14:paraId="4A3D38F5" w14:textId="37B78B21" w:rsidR="00035F36" w:rsidRPr="004D7647" w:rsidRDefault="00035F36" w:rsidP="00035F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189" w:type="dxa"/>
            <w:shd w:val="clear" w:color="auto" w:fill="F0F0F0"/>
          </w:tcPr>
          <w:p w14:paraId="29BEF0F0" w14:textId="77777777" w:rsidR="00035F36" w:rsidRPr="004D7647" w:rsidRDefault="00035F36" w:rsidP="00035F36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ioritising job</w:t>
            </w:r>
          </w:p>
          <w:p w14:paraId="1D2DEA2D" w14:textId="77777777" w:rsidR="00035F36" w:rsidRPr="004D7647" w:rsidRDefault="00035F36" w:rsidP="00035F36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n must be strong</w:t>
            </w:r>
          </w:p>
          <w:p w14:paraId="057D82AA" w14:textId="77777777" w:rsidR="00035F36" w:rsidRPr="004D7647" w:rsidRDefault="00035F36" w:rsidP="00035F36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High alcohol and tobacco consumption </w:t>
            </w:r>
          </w:p>
        </w:tc>
        <w:tc>
          <w:tcPr>
            <w:tcW w:w="0" w:type="auto"/>
            <w:shd w:val="clear" w:color="auto" w:fill="F0F0F0"/>
          </w:tcPr>
          <w:p w14:paraId="3B0A5DB8" w14:textId="4ED5D108" w:rsidR="00035F36" w:rsidRPr="004D7647" w:rsidRDefault="00035F36" w:rsidP="00035F36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12" w:type="dxa"/>
            <w:shd w:val="clear" w:color="auto" w:fill="F0F0F0"/>
          </w:tcPr>
          <w:p w14:paraId="17BA2AE5" w14:textId="53523C23" w:rsidR="00035F36" w:rsidRPr="004D7647" w:rsidRDefault="00035F36" w:rsidP="00035F36">
            <w:pPr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</w:t>
            </w:r>
            <w:r w:rsidR="004D7647"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</w:t>
            </w:r>
          </w:p>
        </w:tc>
      </w:tr>
      <w:tr w:rsidR="001614DA" w:rsidRPr="004D7647" w14:paraId="310C6EAB" w14:textId="77777777" w:rsidTr="00035F36">
        <w:tc>
          <w:tcPr>
            <w:tcW w:w="2263" w:type="dxa"/>
            <w:vMerge/>
            <w:shd w:val="clear" w:color="auto" w:fill="F0F0F0"/>
          </w:tcPr>
          <w:p w14:paraId="61A05605" w14:textId="77777777" w:rsidR="00035F36" w:rsidRPr="004D7647" w:rsidRDefault="00035F36" w:rsidP="00035F36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038" w:type="dxa"/>
            <w:shd w:val="clear" w:color="auto" w:fill="F0F0F0"/>
          </w:tcPr>
          <w:p w14:paraId="5F10E2D1" w14:textId="77777777" w:rsidR="00035F36" w:rsidRPr="004D7647" w:rsidRDefault="00035F36" w:rsidP="00035F36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der role of women</w:t>
            </w:r>
          </w:p>
        </w:tc>
        <w:tc>
          <w:tcPr>
            <w:tcW w:w="0" w:type="auto"/>
            <w:shd w:val="clear" w:color="auto" w:fill="F0F0F0"/>
          </w:tcPr>
          <w:p w14:paraId="25DA666F" w14:textId="0C18A654" w:rsidR="00035F36" w:rsidRPr="004D7647" w:rsidRDefault="00035F36" w:rsidP="00035F3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189" w:type="dxa"/>
            <w:shd w:val="clear" w:color="auto" w:fill="F0F0F0"/>
          </w:tcPr>
          <w:p w14:paraId="4698897D" w14:textId="77777777" w:rsidR="00035F36" w:rsidRPr="004D7647" w:rsidRDefault="00035F36" w:rsidP="00035F36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rioritising taking care of others   </w:t>
            </w:r>
          </w:p>
          <w:p w14:paraId="64DF6017" w14:textId="51419178" w:rsidR="00035F36" w:rsidRPr="004D7647" w:rsidRDefault="00035F36" w:rsidP="00035F36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n decision-making power over self-care</w:t>
            </w:r>
          </w:p>
        </w:tc>
        <w:tc>
          <w:tcPr>
            <w:tcW w:w="0" w:type="auto"/>
            <w:shd w:val="clear" w:color="auto" w:fill="F0F0F0"/>
          </w:tcPr>
          <w:p w14:paraId="687650D5" w14:textId="34EF296C" w:rsidR="00035F36" w:rsidRPr="004D7647" w:rsidRDefault="00035F36" w:rsidP="00035F36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12" w:type="dxa"/>
            <w:shd w:val="clear" w:color="auto" w:fill="F0F0F0"/>
          </w:tcPr>
          <w:p w14:paraId="1E07EC99" w14:textId="79B9C34E" w:rsidR="00035F36" w:rsidRPr="004D7647" w:rsidRDefault="00035F36" w:rsidP="00035F36">
            <w:pPr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</w:t>
            </w:r>
            <w:r w:rsidR="004D7647"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</w:t>
            </w:r>
          </w:p>
        </w:tc>
      </w:tr>
      <w:tr w:rsidR="008637A3" w:rsidRPr="004D7647" w14:paraId="31FC651B" w14:textId="77777777" w:rsidTr="008637A3">
        <w:tc>
          <w:tcPr>
            <w:tcW w:w="2263" w:type="dxa"/>
            <w:vMerge w:val="restart"/>
            <w:shd w:val="clear" w:color="auto" w:fill="FFFFFF" w:themeFill="background1"/>
          </w:tcPr>
          <w:p w14:paraId="2D4B573E" w14:textId="488904F3" w:rsidR="008637A3" w:rsidRPr="004D7647" w:rsidRDefault="008637A3" w:rsidP="008637A3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b/>
                <w:lang w:val="en-US"/>
              </w:rPr>
              <w:lastRenderedPageBreak/>
              <w:t>Beliefs about consequences (18)</w:t>
            </w:r>
          </w:p>
        </w:tc>
        <w:tc>
          <w:tcPr>
            <w:tcW w:w="2038" w:type="dxa"/>
            <w:shd w:val="clear" w:color="auto" w:fill="FFFFFF" w:themeFill="background1"/>
          </w:tcPr>
          <w:p w14:paraId="3E5EA823" w14:textId="4B8FB053" w:rsidR="008637A3" w:rsidRPr="004D7647" w:rsidRDefault="008637A3" w:rsidP="008637A3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(Dis) trust </w:t>
            </w:r>
          </w:p>
        </w:tc>
        <w:tc>
          <w:tcPr>
            <w:tcW w:w="0" w:type="auto"/>
            <w:shd w:val="clear" w:color="auto" w:fill="FFFFFF" w:themeFill="background1"/>
          </w:tcPr>
          <w:p w14:paraId="50650C8C" w14:textId="626C3605" w:rsidR="008637A3" w:rsidRPr="004D7647" w:rsidRDefault="008637A3" w:rsidP="008637A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189" w:type="dxa"/>
            <w:shd w:val="clear" w:color="auto" w:fill="FFFFFF" w:themeFill="background1"/>
          </w:tcPr>
          <w:p w14:paraId="4F9F3BCA" w14:textId="6C613DCC" w:rsidR="008637A3" w:rsidRPr="004D7647" w:rsidRDefault="008637A3" w:rsidP="008637A3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 Medication, tests, and doctor’s advice</w:t>
            </w: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will not work or it is not necessary  </w:t>
            </w:r>
          </w:p>
        </w:tc>
        <w:tc>
          <w:tcPr>
            <w:tcW w:w="0" w:type="auto"/>
            <w:shd w:val="clear" w:color="auto" w:fill="FFFFFF" w:themeFill="background1"/>
          </w:tcPr>
          <w:p w14:paraId="2AC58190" w14:textId="698CAF19" w:rsidR="008637A3" w:rsidRPr="004D7647" w:rsidRDefault="008637A3" w:rsidP="008637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12" w:type="dxa"/>
            <w:shd w:val="clear" w:color="auto" w:fill="FFFFFF" w:themeFill="background1"/>
          </w:tcPr>
          <w:p w14:paraId="7608283B" w14:textId="552632D0" w:rsidR="008637A3" w:rsidRPr="004D7647" w:rsidRDefault="008637A3" w:rsidP="008637A3">
            <w:pPr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ust in medication and doctor advise</w:t>
            </w:r>
          </w:p>
        </w:tc>
      </w:tr>
      <w:tr w:rsidR="008637A3" w:rsidRPr="004D7647" w14:paraId="7E55C1B8" w14:textId="77777777" w:rsidTr="008637A3">
        <w:tc>
          <w:tcPr>
            <w:tcW w:w="2263" w:type="dxa"/>
            <w:vMerge/>
            <w:shd w:val="clear" w:color="auto" w:fill="FFFFFF" w:themeFill="background1"/>
          </w:tcPr>
          <w:p w14:paraId="24A60012" w14:textId="77777777" w:rsidR="008637A3" w:rsidRPr="004D7647" w:rsidRDefault="008637A3" w:rsidP="008637A3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038" w:type="dxa"/>
            <w:shd w:val="clear" w:color="auto" w:fill="FFFFFF" w:themeFill="background1"/>
          </w:tcPr>
          <w:p w14:paraId="0F5D77A0" w14:textId="35784282" w:rsidR="008637A3" w:rsidRPr="004D7647" w:rsidRDefault="008637A3" w:rsidP="008637A3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jecting insulin</w:t>
            </w:r>
          </w:p>
        </w:tc>
        <w:tc>
          <w:tcPr>
            <w:tcW w:w="0" w:type="auto"/>
            <w:shd w:val="clear" w:color="auto" w:fill="FFFFFF" w:themeFill="background1"/>
          </w:tcPr>
          <w:p w14:paraId="0FC2FABD" w14:textId="619C531C" w:rsidR="008637A3" w:rsidRPr="004D7647" w:rsidRDefault="008637A3" w:rsidP="008637A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189" w:type="dxa"/>
            <w:shd w:val="clear" w:color="auto" w:fill="FFFFFF" w:themeFill="background1"/>
          </w:tcPr>
          <w:p w14:paraId="452D49DD" w14:textId="77777777" w:rsidR="008637A3" w:rsidRPr="004D7647" w:rsidRDefault="008637A3" w:rsidP="008637A3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voiding starting insulin because it is considered worse </w:t>
            </w:r>
          </w:p>
          <w:p w14:paraId="4619CE52" w14:textId="75778450" w:rsidR="008637A3" w:rsidRPr="004D7647" w:rsidRDefault="008637A3" w:rsidP="008637A3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 Taking oral medication for granted</w:t>
            </w:r>
          </w:p>
        </w:tc>
        <w:tc>
          <w:tcPr>
            <w:tcW w:w="0" w:type="auto"/>
            <w:shd w:val="clear" w:color="auto" w:fill="FFFFFF" w:themeFill="background1"/>
          </w:tcPr>
          <w:p w14:paraId="670CF954" w14:textId="051BF9E3" w:rsidR="008637A3" w:rsidRPr="004D7647" w:rsidRDefault="008637A3" w:rsidP="008637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12" w:type="dxa"/>
            <w:shd w:val="clear" w:color="auto" w:fill="FFFFFF" w:themeFill="background1"/>
          </w:tcPr>
          <w:p w14:paraId="77C5E7AD" w14:textId="3666B3B5" w:rsidR="008637A3" w:rsidRPr="004D7647" w:rsidRDefault="008637A3" w:rsidP="008637A3">
            <w:pPr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</w:t>
            </w:r>
            <w:r w:rsidR="004D7647"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</w:t>
            </w:r>
          </w:p>
        </w:tc>
      </w:tr>
      <w:tr w:rsidR="008637A3" w:rsidRPr="004D7647" w14:paraId="2922820A" w14:textId="77777777" w:rsidTr="008637A3">
        <w:tc>
          <w:tcPr>
            <w:tcW w:w="2263" w:type="dxa"/>
            <w:vMerge/>
            <w:shd w:val="clear" w:color="auto" w:fill="FFFFFF" w:themeFill="background1"/>
          </w:tcPr>
          <w:p w14:paraId="3ABF9872" w14:textId="77777777" w:rsidR="008637A3" w:rsidRPr="004D7647" w:rsidRDefault="008637A3" w:rsidP="008637A3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038" w:type="dxa"/>
            <w:shd w:val="clear" w:color="auto" w:fill="FFFFFF" w:themeFill="background1"/>
          </w:tcPr>
          <w:p w14:paraId="63482CDF" w14:textId="5947806E" w:rsidR="008637A3" w:rsidRPr="004D7647" w:rsidRDefault="008637A3" w:rsidP="008637A3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sease severity</w:t>
            </w:r>
          </w:p>
        </w:tc>
        <w:tc>
          <w:tcPr>
            <w:tcW w:w="0" w:type="auto"/>
            <w:shd w:val="clear" w:color="auto" w:fill="FFFFFF" w:themeFill="background1"/>
          </w:tcPr>
          <w:p w14:paraId="62EE5095" w14:textId="2716ED08" w:rsidR="008637A3" w:rsidRPr="004D7647" w:rsidRDefault="008637A3" w:rsidP="008637A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189" w:type="dxa"/>
            <w:shd w:val="clear" w:color="auto" w:fill="FFFFFF" w:themeFill="background1"/>
          </w:tcPr>
          <w:p w14:paraId="6B9661B5" w14:textId="6A3C1DC5" w:rsidR="008637A3" w:rsidRPr="004D7647" w:rsidRDefault="008637A3" w:rsidP="008637A3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</w:t>
            </w:r>
            <w:r w:rsidR="004D7647"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</w:tcPr>
          <w:p w14:paraId="032F4715" w14:textId="70D1FDEF" w:rsidR="008637A3" w:rsidRPr="004D7647" w:rsidRDefault="008637A3" w:rsidP="008637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812" w:type="dxa"/>
            <w:shd w:val="clear" w:color="auto" w:fill="FFFFFF" w:themeFill="background1"/>
          </w:tcPr>
          <w:p w14:paraId="47C69A84" w14:textId="4307AF76" w:rsidR="008637A3" w:rsidRPr="004D7647" w:rsidRDefault="008637A3" w:rsidP="008637A3">
            <w:pPr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wareness of disease severity</w:t>
            </w:r>
          </w:p>
        </w:tc>
      </w:tr>
      <w:tr w:rsidR="008637A3" w:rsidRPr="004D7647" w14:paraId="6A414AB3" w14:textId="77777777" w:rsidTr="008637A3">
        <w:tc>
          <w:tcPr>
            <w:tcW w:w="2263" w:type="dxa"/>
            <w:vMerge/>
            <w:shd w:val="clear" w:color="auto" w:fill="FFFFFF" w:themeFill="background1"/>
          </w:tcPr>
          <w:p w14:paraId="2BE37A13" w14:textId="77777777" w:rsidR="008637A3" w:rsidRPr="004D7647" w:rsidRDefault="008637A3" w:rsidP="008637A3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038" w:type="dxa"/>
            <w:shd w:val="clear" w:color="auto" w:fill="FFFFFF" w:themeFill="background1"/>
          </w:tcPr>
          <w:p w14:paraId="50CEE678" w14:textId="18E3229A" w:rsidR="008637A3" w:rsidRPr="004D7647" w:rsidRDefault="008637A3" w:rsidP="008637A3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ome remedies </w:t>
            </w:r>
          </w:p>
        </w:tc>
        <w:tc>
          <w:tcPr>
            <w:tcW w:w="0" w:type="auto"/>
            <w:shd w:val="clear" w:color="auto" w:fill="FFFFFF" w:themeFill="background1"/>
          </w:tcPr>
          <w:p w14:paraId="2C6C72F2" w14:textId="5CB33487" w:rsidR="008637A3" w:rsidRPr="004D7647" w:rsidRDefault="008637A3" w:rsidP="008637A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189" w:type="dxa"/>
            <w:shd w:val="clear" w:color="auto" w:fill="FFFFFF" w:themeFill="background1"/>
          </w:tcPr>
          <w:p w14:paraId="57827039" w14:textId="61F2FCED" w:rsidR="008637A3" w:rsidRPr="004D7647" w:rsidRDefault="008637A3" w:rsidP="008637A3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 Trust in home remedies as medication substitutes</w:t>
            </w:r>
          </w:p>
        </w:tc>
        <w:tc>
          <w:tcPr>
            <w:tcW w:w="0" w:type="auto"/>
            <w:shd w:val="clear" w:color="auto" w:fill="FFFFFF" w:themeFill="background1"/>
          </w:tcPr>
          <w:p w14:paraId="42183165" w14:textId="41DE00CA" w:rsidR="008637A3" w:rsidRPr="004D7647" w:rsidRDefault="008637A3" w:rsidP="008637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12" w:type="dxa"/>
            <w:shd w:val="clear" w:color="auto" w:fill="FFFFFF" w:themeFill="background1"/>
          </w:tcPr>
          <w:p w14:paraId="352BBEBE" w14:textId="7CD12669" w:rsidR="008637A3" w:rsidRPr="004D7647" w:rsidRDefault="008637A3" w:rsidP="008637A3">
            <w:pPr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vailability of potentially effective home remedies when economic issues prevent adherence to pharmaceuticals </w:t>
            </w:r>
          </w:p>
        </w:tc>
      </w:tr>
      <w:tr w:rsidR="008637A3" w:rsidRPr="004D7647" w14:paraId="34A03C78" w14:textId="77777777" w:rsidTr="008637A3">
        <w:tc>
          <w:tcPr>
            <w:tcW w:w="2263" w:type="dxa"/>
            <w:vMerge w:val="restart"/>
            <w:shd w:val="clear" w:color="auto" w:fill="F0F0F0"/>
          </w:tcPr>
          <w:p w14:paraId="4170B81C" w14:textId="384D4749" w:rsidR="008637A3" w:rsidRPr="004D7647" w:rsidRDefault="008637A3" w:rsidP="008637A3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b/>
                <w:lang w:val="en-GB"/>
              </w:rPr>
              <w:t>Behavioural regulation (17)</w:t>
            </w:r>
          </w:p>
        </w:tc>
        <w:tc>
          <w:tcPr>
            <w:tcW w:w="2038" w:type="dxa"/>
            <w:shd w:val="clear" w:color="auto" w:fill="F0F0F0"/>
          </w:tcPr>
          <w:p w14:paraId="1C53EF7A" w14:textId="77777777" w:rsidR="008637A3" w:rsidRPr="004D7647" w:rsidRDefault="008637A3" w:rsidP="008637A3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ollowing a diet or exercise routine</w:t>
            </w:r>
          </w:p>
        </w:tc>
        <w:tc>
          <w:tcPr>
            <w:tcW w:w="0" w:type="auto"/>
            <w:shd w:val="clear" w:color="auto" w:fill="F0F0F0"/>
          </w:tcPr>
          <w:p w14:paraId="5B16E4F9" w14:textId="23809CC7" w:rsidR="008637A3" w:rsidRPr="004D7647" w:rsidRDefault="008637A3" w:rsidP="008637A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4189" w:type="dxa"/>
            <w:shd w:val="clear" w:color="auto" w:fill="F0F0F0"/>
          </w:tcPr>
          <w:p w14:paraId="17121AE4" w14:textId="77777777" w:rsidR="008637A3" w:rsidRPr="004D7647" w:rsidRDefault="008637A3" w:rsidP="008637A3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- Loss of control on the impulse of eating  </w:t>
            </w:r>
          </w:p>
          <w:p w14:paraId="2C9E6DE7" w14:textId="77777777" w:rsidR="008637A3" w:rsidRPr="004D7647" w:rsidRDefault="008637A3" w:rsidP="008637A3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 Lack of motivation</w:t>
            </w:r>
          </w:p>
          <w:p w14:paraId="185B1381" w14:textId="54EAFEEC" w:rsidR="008637A3" w:rsidRPr="004D7647" w:rsidRDefault="008637A3" w:rsidP="008637A3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 Diet is monotonous, unfilled, imposed, not fitting preferences and disrupting to daily routine</w:t>
            </w:r>
          </w:p>
        </w:tc>
        <w:tc>
          <w:tcPr>
            <w:tcW w:w="0" w:type="auto"/>
            <w:shd w:val="clear" w:color="auto" w:fill="F0F0F0"/>
          </w:tcPr>
          <w:p w14:paraId="7907F6AE" w14:textId="7F79F5DA" w:rsidR="008637A3" w:rsidRPr="004D7647" w:rsidRDefault="008637A3" w:rsidP="008637A3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12" w:type="dxa"/>
            <w:shd w:val="clear" w:color="auto" w:fill="F0F0F0"/>
          </w:tcPr>
          <w:p w14:paraId="418F619B" w14:textId="20B88A35" w:rsidR="008637A3" w:rsidRPr="004D7647" w:rsidRDefault="008637A3" w:rsidP="008637A3">
            <w:pPr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</w:t>
            </w:r>
            <w:r w:rsidR="004D7647"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</w:t>
            </w:r>
          </w:p>
        </w:tc>
      </w:tr>
      <w:tr w:rsidR="008637A3" w:rsidRPr="004D7647" w14:paraId="4A466367" w14:textId="77777777" w:rsidTr="008637A3">
        <w:tc>
          <w:tcPr>
            <w:tcW w:w="2263" w:type="dxa"/>
            <w:vMerge/>
            <w:shd w:val="clear" w:color="auto" w:fill="F0F0F0"/>
          </w:tcPr>
          <w:p w14:paraId="023C942D" w14:textId="77777777" w:rsidR="008637A3" w:rsidRPr="004D7647" w:rsidRDefault="008637A3" w:rsidP="008637A3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2038" w:type="dxa"/>
            <w:shd w:val="clear" w:color="auto" w:fill="F0F0F0"/>
          </w:tcPr>
          <w:p w14:paraId="690D27E2" w14:textId="77777777" w:rsidR="008637A3" w:rsidRPr="004D7647" w:rsidRDefault="008637A3" w:rsidP="008637A3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morbidities and polypharmacy</w:t>
            </w:r>
          </w:p>
        </w:tc>
        <w:tc>
          <w:tcPr>
            <w:tcW w:w="0" w:type="auto"/>
            <w:shd w:val="clear" w:color="auto" w:fill="F0F0F0"/>
          </w:tcPr>
          <w:p w14:paraId="38C00962" w14:textId="5181225D" w:rsidR="008637A3" w:rsidRPr="004D7647" w:rsidRDefault="008637A3" w:rsidP="008637A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189" w:type="dxa"/>
            <w:shd w:val="clear" w:color="auto" w:fill="F0F0F0"/>
          </w:tcPr>
          <w:p w14:paraId="3A34BDE2" w14:textId="77777777" w:rsidR="008637A3" w:rsidRPr="004D7647" w:rsidRDefault="008637A3" w:rsidP="008637A3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- Comorbidities or complications impeding exercise </w:t>
            </w:r>
          </w:p>
          <w:p w14:paraId="1465534E" w14:textId="77777777" w:rsidR="008637A3" w:rsidRPr="004D7647" w:rsidRDefault="008637A3" w:rsidP="008637A3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- Vision problems reduce capacity to inject insulin </w:t>
            </w:r>
          </w:p>
        </w:tc>
        <w:tc>
          <w:tcPr>
            <w:tcW w:w="0" w:type="auto"/>
            <w:shd w:val="clear" w:color="auto" w:fill="F0F0F0"/>
          </w:tcPr>
          <w:p w14:paraId="0E39A6C3" w14:textId="2F9A8113" w:rsidR="008637A3" w:rsidRPr="004D7647" w:rsidRDefault="008637A3" w:rsidP="008637A3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12" w:type="dxa"/>
            <w:shd w:val="clear" w:color="auto" w:fill="F0F0F0"/>
          </w:tcPr>
          <w:p w14:paraId="54BF4EFF" w14:textId="7A538725" w:rsidR="008637A3" w:rsidRPr="004D7647" w:rsidRDefault="008637A3" w:rsidP="008637A3">
            <w:pPr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</w:t>
            </w:r>
            <w:r w:rsidR="004D7647"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</w:t>
            </w:r>
          </w:p>
        </w:tc>
      </w:tr>
      <w:tr w:rsidR="008637A3" w:rsidRPr="004D7647" w14:paraId="10E9F9D9" w14:textId="77777777" w:rsidTr="008637A3">
        <w:tc>
          <w:tcPr>
            <w:tcW w:w="2263" w:type="dxa"/>
            <w:vMerge/>
            <w:shd w:val="clear" w:color="auto" w:fill="F0F0F0"/>
          </w:tcPr>
          <w:p w14:paraId="09604D4C" w14:textId="77777777" w:rsidR="008637A3" w:rsidRPr="004D7647" w:rsidRDefault="008637A3" w:rsidP="008637A3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2038" w:type="dxa"/>
            <w:shd w:val="clear" w:color="auto" w:fill="F0F0F0"/>
          </w:tcPr>
          <w:p w14:paraId="4E821F25" w14:textId="77777777" w:rsidR="008637A3" w:rsidRPr="004D7647" w:rsidRDefault="008637A3" w:rsidP="008637A3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rategies to control glycaemia</w:t>
            </w:r>
          </w:p>
        </w:tc>
        <w:tc>
          <w:tcPr>
            <w:tcW w:w="0" w:type="auto"/>
            <w:shd w:val="clear" w:color="auto" w:fill="F0F0F0"/>
          </w:tcPr>
          <w:p w14:paraId="70F1B3AB" w14:textId="5FA1E519" w:rsidR="008637A3" w:rsidRPr="004D7647" w:rsidRDefault="008637A3" w:rsidP="008637A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189" w:type="dxa"/>
            <w:shd w:val="clear" w:color="auto" w:fill="F0F0F0"/>
          </w:tcPr>
          <w:p w14:paraId="0386902D" w14:textId="069143D4" w:rsidR="008637A3" w:rsidRPr="004D7647" w:rsidRDefault="008637A3" w:rsidP="008637A3">
            <w:pPr>
              <w:spacing w:line="276" w:lineRule="auto"/>
              <w:ind w:left="139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</w:t>
            </w:r>
            <w:r w:rsidR="004D7647"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shd w:val="clear" w:color="auto" w:fill="F0F0F0"/>
          </w:tcPr>
          <w:p w14:paraId="5C55B4EF" w14:textId="758A558B" w:rsidR="008637A3" w:rsidRPr="004D7647" w:rsidRDefault="008637A3" w:rsidP="008637A3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12" w:type="dxa"/>
            <w:shd w:val="clear" w:color="auto" w:fill="F0F0F0"/>
          </w:tcPr>
          <w:p w14:paraId="5F0B2391" w14:textId="77777777" w:rsidR="008637A3" w:rsidRPr="004D7647" w:rsidRDefault="008637A3" w:rsidP="008637A3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lanning daily routine around injecting insulin</w:t>
            </w:r>
          </w:p>
          <w:p w14:paraId="49605D59" w14:textId="77777777" w:rsidR="008637A3" w:rsidRPr="004D7647" w:rsidRDefault="008637A3" w:rsidP="008637A3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nitoring glycaemia before and after exercise</w:t>
            </w:r>
          </w:p>
        </w:tc>
      </w:tr>
      <w:tr w:rsidR="008C320C" w:rsidRPr="004D7647" w14:paraId="65CFC57E" w14:textId="77777777" w:rsidTr="008C320C">
        <w:tc>
          <w:tcPr>
            <w:tcW w:w="2263" w:type="dxa"/>
            <w:shd w:val="clear" w:color="auto" w:fill="FFFFFF" w:themeFill="background1"/>
          </w:tcPr>
          <w:p w14:paraId="3CA60FC1" w14:textId="659940DE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4D7647">
              <w:rPr>
                <w:rFonts w:ascii="Times New Roman" w:eastAsia="Calibri" w:hAnsi="Times New Roman" w:cs="Times New Roman"/>
                <w:b/>
                <w:lang w:val="en-US"/>
              </w:rPr>
              <w:t>Emotion (17)</w:t>
            </w:r>
          </w:p>
        </w:tc>
        <w:tc>
          <w:tcPr>
            <w:tcW w:w="2038" w:type="dxa"/>
            <w:shd w:val="clear" w:color="auto" w:fill="FFFFFF" w:themeFill="background1"/>
          </w:tcPr>
          <w:p w14:paraId="49B722D9" w14:textId="435A5EDD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motional burden of disease</w:t>
            </w:r>
          </w:p>
        </w:tc>
        <w:tc>
          <w:tcPr>
            <w:tcW w:w="0" w:type="auto"/>
            <w:shd w:val="clear" w:color="auto" w:fill="FFFFFF" w:themeFill="background1"/>
          </w:tcPr>
          <w:p w14:paraId="11C0C077" w14:textId="7CF6126F" w:rsidR="008C320C" w:rsidRPr="004D7647" w:rsidRDefault="008C320C" w:rsidP="008C320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4189" w:type="dxa"/>
            <w:shd w:val="clear" w:color="auto" w:fill="FFFFFF" w:themeFill="background1"/>
          </w:tcPr>
          <w:p w14:paraId="072E177A" w14:textId="77777777" w:rsidR="008C320C" w:rsidRPr="004D7647" w:rsidRDefault="008C320C" w:rsidP="008C320C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Fear of side effects, tests and injecting </w:t>
            </w:r>
          </w:p>
          <w:p w14:paraId="0E474D35" w14:textId="77777777" w:rsidR="008C320C" w:rsidRPr="004D7647" w:rsidRDefault="008C320C" w:rsidP="008C320C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Depression or stress  </w:t>
            </w:r>
          </w:p>
          <w:p w14:paraId="6069B255" w14:textId="77777777" w:rsidR="008C320C" w:rsidRPr="004D7647" w:rsidRDefault="008C320C" w:rsidP="008C320C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unishment or shame related to insulin</w:t>
            </w:r>
          </w:p>
          <w:p w14:paraId="2AA462B5" w14:textId="51EB5D0A" w:rsidR="008C320C" w:rsidRPr="004D7647" w:rsidRDefault="008C320C" w:rsidP="008C320C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 Feeling of loss of independence</w:t>
            </w:r>
          </w:p>
        </w:tc>
        <w:tc>
          <w:tcPr>
            <w:tcW w:w="0" w:type="auto"/>
            <w:shd w:val="clear" w:color="auto" w:fill="FFFFFF" w:themeFill="background1"/>
          </w:tcPr>
          <w:p w14:paraId="7F6B8C8C" w14:textId="4D5D33A1" w:rsidR="008C320C" w:rsidRPr="004D7647" w:rsidRDefault="008C320C" w:rsidP="008C320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12" w:type="dxa"/>
            <w:shd w:val="clear" w:color="auto" w:fill="FFFFFF" w:themeFill="background1"/>
          </w:tcPr>
          <w:p w14:paraId="0B929004" w14:textId="77777777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 Fear of death or some complications</w:t>
            </w:r>
          </w:p>
          <w:p w14:paraId="10ABABD8" w14:textId="77777777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- No fear of </w:t>
            </w:r>
            <w:proofErr w:type="spellStart"/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glycaemia</w:t>
            </w:r>
            <w:proofErr w:type="spellEnd"/>
          </w:p>
          <w:p w14:paraId="5BFBCC0C" w14:textId="24EC2E66" w:rsidR="008C320C" w:rsidRPr="004D7647" w:rsidRDefault="008C320C" w:rsidP="008C320C">
            <w:pPr>
              <w:spacing w:line="276" w:lineRule="auto"/>
              <w:ind w:left="163" w:hanging="16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eing calm</w:t>
            </w:r>
          </w:p>
        </w:tc>
      </w:tr>
      <w:tr w:rsidR="008C320C" w:rsidRPr="004D7647" w14:paraId="0CEBA271" w14:textId="77777777" w:rsidTr="008C320C">
        <w:tc>
          <w:tcPr>
            <w:tcW w:w="2263" w:type="dxa"/>
            <w:vMerge w:val="restart"/>
            <w:shd w:val="clear" w:color="auto" w:fill="F0F0F0"/>
          </w:tcPr>
          <w:p w14:paraId="21A72564" w14:textId="63C1BEBB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bookmarkStart w:id="2" w:name="_Hlk45751454"/>
            <w:r w:rsidRPr="004D7647">
              <w:rPr>
                <w:rFonts w:ascii="Times New Roman" w:eastAsia="Calibri" w:hAnsi="Times New Roman" w:cs="Times New Roman"/>
                <w:b/>
                <w:lang w:val="en-US"/>
              </w:rPr>
              <w:t>Knowledge (16)</w:t>
            </w:r>
          </w:p>
        </w:tc>
        <w:tc>
          <w:tcPr>
            <w:tcW w:w="2038" w:type="dxa"/>
            <w:shd w:val="clear" w:color="auto" w:fill="F0F0F0"/>
          </w:tcPr>
          <w:p w14:paraId="24522826" w14:textId="1ABF095E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ient knowledge</w:t>
            </w:r>
          </w:p>
        </w:tc>
        <w:tc>
          <w:tcPr>
            <w:tcW w:w="0" w:type="auto"/>
            <w:shd w:val="clear" w:color="auto" w:fill="F0F0F0"/>
          </w:tcPr>
          <w:p w14:paraId="7EDB03D5" w14:textId="2DD7112C" w:rsidR="008C320C" w:rsidRPr="004D7647" w:rsidRDefault="008C320C" w:rsidP="008C320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189" w:type="dxa"/>
            <w:shd w:val="clear" w:color="auto" w:fill="F0F0F0"/>
          </w:tcPr>
          <w:p w14:paraId="2EBA9D67" w14:textId="77777777" w:rsidR="008C320C" w:rsidRPr="004D7647" w:rsidRDefault="008C320C" w:rsidP="008C320C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Low health literacy </w:t>
            </w:r>
          </w:p>
          <w:p w14:paraId="332EEDE7" w14:textId="483538C8" w:rsidR="008C320C" w:rsidRPr="004D7647" w:rsidRDefault="008C320C" w:rsidP="008C320C">
            <w:pPr>
              <w:spacing w:line="276" w:lineRule="auto"/>
              <w:ind w:left="139" w:hanging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ad experience of a family member</w:t>
            </w:r>
          </w:p>
        </w:tc>
        <w:tc>
          <w:tcPr>
            <w:tcW w:w="0" w:type="auto"/>
            <w:shd w:val="clear" w:color="auto" w:fill="F0F0F0"/>
          </w:tcPr>
          <w:p w14:paraId="2A698392" w14:textId="3CD02B9F" w:rsidR="008C320C" w:rsidRPr="004D7647" w:rsidRDefault="008C320C" w:rsidP="008C320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12" w:type="dxa"/>
            <w:shd w:val="clear" w:color="auto" w:fill="F0F0F0"/>
          </w:tcPr>
          <w:p w14:paraId="192639DF" w14:textId="77777777" w:rsidR="008C320C" w:rsidRPr="004D7647" w:rsidRDefault="008C320C" w:rsidP="008C320C">
            <w:pPr>
              <w:spacing w:line="276" w:lineRule="auto"/>
              <w:ind w:left="163" w:hanging="16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 Mass media providing educational messages</w:t>
            </w:r>
          </w:p>
          <w:p w14:paraId="2CE94AE9" w14:textId="6A86E1F2" w:rsidR="008C320C" w:rsidRPr="004D7647" w:rsidRDefault="008C320C" w:rsidP="008C320C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earning from family experience </w:t>
            </w:r>
          </w:p>
        </w:tc>
      </w:tr>
      <w:tr w:rsidR="008C320C" w:rsidRPr="004D7647" w14:paraId="66569FBA" w14:textId="77777777" w:rsidTr="008C320C">
        <w:tc>
          <w:tcPr>
            <w:tcW w:w="2263" w:type="dxa"/>
            <w:vMerge/>
            <w:shd w:val="clear" w:color="auto" w:fill="F0F0F0"/>
          </w:tcPr>
          <w:p w14:paraId="46C37BB4" w14:textId="77777777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038" w:type="dxa"/>
            <w:shd w:val="clear" w:color="auto" w:fill="F0F0F0"/>
          </w:tcPr>
          <w:p w14:paraId="546D7A23" w14:textId="5396FB1F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fessional knowledge</w:t>
            </w:r>
          </w:p>
        </w:tc>
        <w:tc>
          <w:tcPr>
            <w:tcW w:w="0" w:type="auto"/>
            <w:shd w:val="clear" w:color="auto" w:fill="F0F0F0"/>
          </w:tcPr>
          <w:p w14:paraId="06F37114" w14:textId="622CB7EA" w:rsidR="008C320C" w:rsidRPr="004D7647" w:rsidRDefault="008C320C" w:rsidP="008C320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189" w:type="dxa"/>
            <w:shd w:val="clear" w:color="auto" w:fill="F0F0F0"/>
          </w:tcPr>
          <w:p w14:paraId="4445B002" w14:textId="68987C2C" w:rsidR="008C320C" w:rsidRPr="004D7647" w:rsidRDefault="008C320C" w:rsidP="008C320C">
            <w:pPr>
              <w:spacing w:line="276" w:lineRule="auto"/>
              <w:ind w:left="139" w:hanging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sufficient knowledge to manage side effects and communicate with patient</w:t>
            </w:r>
          </w:p>
        </w:tc>
        <w:tc>
          <w:tcPr>
            <w:tcW w:w="0" w:type="auto"/>
            <w:shd w:val="clear" w:color="auto" w:fill="F0F0F0"/>
          </w:tcPr>
          <w:p w14:paraId="407E08DB" w14:textId="3CE0A0F7" w:rsidR="008C320C" w:rsidRPr="004D7647" w:rsidRDefault="008C320C" w:rsidP="008C320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12" w:type="dxa"/>
            <w:shd w:val="clear" w:color="auto" w:fill="F0F0F0"/>
          </w:tcPr>
          <w:p w14:paraId="3E268204" w14:textId="108BFCAC" w:rsidR="008C320C" w:rsidRPr="004D7647" w:rsidRDefault="008C320C" w:rsidP="008C320C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pdated training provided to health providers</w:t>
            </w:r>
          </w:p>
        </w:tc>
      </w:tr>
      <w:bookmarkEnd w:id="2"/>
      <w:tr w:rsidR="008C320C" w:rsidRPr="004D7647" w14:paraId="3E97364C" w14:textId="77777777" w:rsidTr="001814F1">
        <w:tc>
          <w:tcPr>
            <w:tcW w:w="2263" w:type="dxa"/>
            <w:shd w:val="clear" w:color="auto" w:fill="FFFFFF" w:themeFill="background1"/>
          </w:tcPr>
          <w:p w14:paraId="697CF0EC" w14:textId="02DD4B48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b/>
                <w:lang w:val="en-US"/>
              </w:rPr>
              <w:t>Reinforcement (12)</w:t>
            </w:r>
          </w:p>
        </w:tc>
        <w:tc>
          <w:tcPr>
            <w:tcW w:w="2038" w:type="dxa"/>
            <w:shd w:val="clear" w:color="auto" w:fill="FFFFFF" w:themeFill="background1"/>
          </w:tcPr>
          <w:p w14:paraId="7933785B" w14:textId="77777777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Lack of) symptoms</w:t>
            </w:r>
          </w:p>
        </w:tc>
        <w:tc>
          <w:tcPr>
            <w:tcW w:w="0" w:type="auto"/>
            <w:shd w:val="clear" w:color="auto" w:fill="FFFFFF" w:themeFill="background1"/>
          </w:tcPr>
          <w:p w14:paraId="469D271B" w14:textId="5537A4EB" w:rsidR="008C320C" w:rsidRPr="004D7647" w:rsidRDefault="008C320C" w:rsidP="008C320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189" w:type="dxa"/>
            <w:shd w:val="clear" w:color="auto" w:fill="FFFFFF" w:themeFill="background1"/>
          </w:tcPr>
          <w:p w14:paraId="15F20DF4" w14:textId="77777777" w:rsidR="008C320C" w:rsidRPr="004D7647" w:rsidRDefault="008C320C" w:rsidP="008C320C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ide effects of medication, also hypoglycaemia</w:t>
            </w:r>
          </w:p>
          <w:p w14:paraId="020E06A3" w14:textId="388CC178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 Absence of symptoms</w:t>
            </w:r>
          </w:p>
        </w:tc>
        <w:tc>
          <w:tcPr>
            <w:tcW w:w="0" w:type="auto"/>
            <w:shd w:val="clear" w:color="auto" w:fill="FFFFFF" w:themeFill="background1"/>
          </w:tcPr>
          <w:p w14:paraId="6F214925" w14:textId="122C1DA5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812" w:type="dxa"/>
            <w:shd w:val="clear" w:color="auto" w:fill="FFFFFF" w:themeFill="background1"/>
          </w:tcPr>
          <w:p w14:paraId="6AFFF78B" w14:textId="77777777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 Getting better after following recommendations</w:t>
            </w:r>
          </w:p>
          <w:p w14:paraId="06994AAA" w14:textId="77777777" w:rsidR="008C320C" w:rsidRPr="004D7647" w:rsidRDefault="008C320C" w:rsidP="008C320C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resence of pain or symptoms </w:t>
            </w:r>
          </w:p>
          <w:p w14:paraId="78C87E03" w14:textId="7E9DCB9D" w:rsidR="008C320C" w:rsidRPr="004D7647" w:rsidRDefault="008C320C" w:rsidP="008C320C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320C" w:rsidRPr="004D7647" w14:paraId="2777C915" w14:textId="77777777" w:rsidTr="001814F1">
        <w:tc>
          <w:tcPr>
            <w:tcW w:w="2263" w:type="dxa"/>
            <w:vMerge w:val="restart"/>
            <w:shd w:val="clear" w:color="auto" w:fill="F0F0F0"/>
          </w:tcPr>
          <w:p w14:paraId="4A0AC92A" w14:textId="4BBB52B9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b/>
                <w:lang w:val="en-US"/>
              </w:rPr>
              <w:lastRenderedPageBreak/>
              <w:t>Optimism (6)</w:t>
            </w:r>
          </w:p>
          <w:p w14:paraId="1AD43C02" w14:textId="77777777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2038" w:type="dxa"/>
            <w:shd w:val="clear" w:color="auto" w:fill="F0F0F0"/>
          </w:tcPr>
          <w:p w14:paraId="5B0ED3D8" w14:textId="77777777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atient faith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62E1EB5F" w14:textId="1349D1B9" w:rsidR="008C320C" w:rsidRPr="004D7647" w:rsidRDefault="008C320C" w:rsidP="008C320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100F768E" w14:textId="77777777" w:rsidR="008C320C" w:rsidRPr="004D7647" w:rsidRDefault="008C320C" w:rsidP="008C320C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ith in G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3C43CD4C" w14:textId="333A7B7C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1027C0CB" w14:textId="77777777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 Faith in God</w:t>
            </w:r>
          </w:p>
          <w:p w14:paraId="601BD99A" w14:textId="77777777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 Belief in being cured</w:t>
            </w:r>
          </w:p>
        </w:tc>
      </w:tr>
      <w:tr w:rsidR="008C320C" w:rsidRPr="004D7647" w14:paraId="4283EC6F" w14:textId="77777777" w:rsidTr="001814F1">
        <w:tc>
          <w:tcPr>
            <w:tcW w:w="2263" w:type="dxa"/>
            <w:vMerge/>
            <w:shd w:val="clear" w:color="auto" w:fill="F0F0F0"/>
          </w:tcPr>
          <w:p w14:paraId="3969DFD4" w14:textId="77777777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2038" w:type="dxa"/>
            <w:shd w:val="clear" w:color="auto" w:fill="F0F0F0"/>
          </w:tcPr>
          <w:p w14:paraId="2DBCA082" w14:textId="77777777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fessional attitu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3866628F" w14:textId="0A88329D" w:rsidR="008C320C" w:rsidRPr="004D7647" w:rsidRDefault="008C320C" w:rsidP="008C320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4ADFDECA" w14:textId="4DEADD36" w:rsidR="008C320C" w:rsidRPr="004D7647" w:rsidRDefault="008C320C" w:rsidP="004D7647">
            <w:pPr>
              <w:adjustRightInd w:val="0"/>
              <w:spacing w:after="160" w:line="276" w:lineRule="auto"/>
              <w:ind w:left="13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</w:t>
            </w:r>
            <w:r w:rsidR="004D7647"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0972D93B" w14:textId="6D41AF81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16046ADA" w14:textId="77777777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 Positive attitude of health professionals</w:t>
            </w:r>
          </w:p>
        </w:tc>
      </w:tr>
      <w:tr w:rsidR="008C320C" w:rsidRPr="004D7647" w14:paraId="69511EDA" w14:textId="77777777" w:rsidTr="001814F1">
        <w:tc>
          <w:tcPr>
            <w:tcW w:w="2263" w:type="dxa"/>
            <w:shd w:val="clear" w:color="auto" w:fill="FFFFFF" w:themeFill="background1"/>
          </w:tcPr>
          <w:p w14:paraId="5A1243DA" w14:textId="7FF9CB97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b/>
                <w:lang w:val="en-US"/>
              </w:rPr>
              <w:t>Skills (4)</w:t>
            </w:r>
          </w:p>
        </w:tc>
        <w:tc>
          <w:tcPr>
            <w:tcW w:w="2038" w:type="dxa"/>
            <w:shd w:val="clear" w:color="auto" w:fill="FFFFFF" w:themeFill="background1"/>
          </w:tcPr>
          <w:p w14:paraId="09C1E0C2" w14:textId="77777777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bilities to manage the disease</w:t>
            </w:r>
          </w:p>
        </w:tc>
        <w:tc>
          <w:tcPr>
            <w:tcW w:w="0" w:type="auto"/>
            <w:shd w:val="clear" w:color="auto" w:fill="FFFFFF" w:themeFill="background1"/>
          </w:tcPr>
          <w:p w14:paraId="6DD82ECB" w14:textId="79233739" w:rsidR="008C320C" w:rsidRPr="004D7647" w:rsidRDefault="008C320C" w:rsidP="008C320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189" w:type="dxa"/>
            <w:shd w:val="clear" w:color="auto" w:fill="FFFFFF" w:themeFill="background1"/>
          </w:tcPr>
          <w:p w14:paraId="1988040E" w14:textId="77777777" w:rsidR="008C320C" w:rsidRPr="004D7647" w:rsidRDefault="008C320C" w:rsidP="008C320C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nable to control diet and cook proper meals</w:t>
            </w:r>
          </w:p>
          <w:p w14:paraId="12104C8E" w14:textId="77777777" w:rsidR="008C320C" w:rsidRPr="004D7647" w:rsidRDefault="008C320C" w:rsidP="008C320C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nable to inject insulin and self-monitoring of blood glucose</w:t>
            </w:r>
          </w:p>
        </w:tc>
        <w:tc>
          <w:tcPr>
            <w:tcW w:w="0" w:type="auto"/>
            <w:shd w:val="clear" w:color="auto" w:fill="FFFFFF" w:themeFill="background1"/>
          </w:tcPr>
          <w:p w14:paraId="1655914C" w14:textId="152CBFA9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12" w:type="dxa"/>
            <w:shd w:val="clear" w:color="auto" w:fill="FFFFFF" w:themeFill="background1"/>
          </w:tcPr>
          <w:p w14:paraId="6BB3BC71" w14:textId="54F24F56" w:rsidR="008C320C" w:rsidRPr="004D7647" w:rsidRDefault="008C320C" w:rsidP="008C320C">
            <w:pPr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</w:t>
            </w:r>
            <w:r w:rsidR="004D7647"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</w:t>
            </w:r>
          </w:p>
        </w:tc>
      </w:tr>
      <w:tr w:rsidR="008C320C" w:rsidRPr="004D7647" w14:paraId="1B30AAEE" w14:textId="77777777" w:rsidTr="001814F1">
        <w:tc>
          <w:tcPr>
            <w:tcW w:w="2263" w:type="dxa"/>
            <w:shd w:val="clear" w:color="auto" w:fill="F0F0F0"/>
          </w:tcPr>
          <w:p w14:paraId="68198F4C" w14:textId="222D6B41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b/>
                <w:lang w:val="en-US"/>
              </w:rPr>
              <w:t>Memory, attention, and decision processes (4)</w:t>
            </w:r>
          </w:p>
        </w:tc>
        <w:tc>
          <w:tcPr>
            <w:tcW w:w="2038" w:type="dxa"/>
            <w:shd w:val="clear" w:color="auto" w:fill="F0F0F0"/>
          </w:tcPr>
          <w:p w14:paraId="379B4B59" w14:textId="77777777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ollowing medi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5BA66F05" w14:textId="6C5E3C7F" w:rsidR="008C320C" w:rsidRPr="004D7647" w:rsidRDefault="008C320C" w:rsidP="008C320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1AFDFCEB" w14:textId="77777777" w:rsidR="008C320C" w:rsidRPr="004D7647" w:rsidRDefault="008C320C" w:rsidP="008C320C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orgetfulness</w:t>
            </w:r>
          </w:p>
          <w:p w14:paraId="1CDC7EA4" w14:textId="77777777" w:rsidR="008C320C" w:rsidRPr="004D7647" w:rsidRDefault="008C320C" w:rsidP="008C320C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requent medication or advise chang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51F3270E" w14:textId="4710014C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782E16E1" w14:textId="30ED7263" w:rsidR="008C320C" w:rsidRPr="004D7647" w:rsidRDefault="008C320C" w:rsidP="008C320C">
            <w:pPr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</w:t>
            </w:r>
            <w:r w:rsidR="004D7647"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</w:t>
            </w:r>
          </w:p>
        </w:tc>
      </w:tr>
      <w:tr w:rsidR="008C320C" w:rsidRPr="004D7647" w14:paraId="0350584F" w14:textId="77777777" w:rsidTr="008C320C">
        <w:tc>
          <w:tcPr>
            <w:tcW w:w="2263" w:type="dxa"/>
            <w:vMerge w:val="restart"/>
            <w:shd w:val="clear" w:color="auto" w:fill="FFFFFF" w:themeFill="background1"/>
          </w:tcPr>
          <w:p w14:paraId="3C1F29AB" w14:textId="4EA6B991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b/>
                <w:lang w:val="en-US"/>
              </w:rPr>
              <w:t>Intentions (4)</w:t>
            </w:r>
          </w:p>
        </w:tc>
        <w:tc>
          <w:tcPr>
            <w:tcW w:w="2038" w:type="dxa"/>
            <w:shd w:val="clear" w:color="auto" w:fill="FFFFFF" w:themeFill="background1"/>
          </w:tcPr>
          <w:p w14:paraId="128E6928" w14:textId="77777777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nging patient habi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64DA73" w14:textId="196689CE" w:rsidR="008C320C" w:rsidRPr="004D7647" w:rsidRDefault="008C320C" w:rsidP="008C320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1D7373" w14:textId="77777777" w:rsidR="008C320C" w:rsidRPr="004D7647" w:rsidRDefault="008C320C" w:rsidP="008C320C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intention of following diet or exercise recommend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E2DE6A" w14:textId="79F5D067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7B67F7" w14:textId="77777777" w:rsidR="008C320C" w:rsidRPr="004D7647" w:rsidRDefault="008C320C" w:rsidP="008C320C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eeping healthy</w:t>
            </w:r>
          </w:p>
        </w:tc>
      </w:tr>
      <w:tr w:rsidR="008C320C" w:rsidRPr="004D7647" w14:paraId="11BE0FC0" w14:textId="77777777" w:rsidTr="008C320C">
        <w:tc>
          <w:tcPr>
            <w:tcW w:w="2263" w:type="dxa"/>
            <w:vMerge/>
            <w:shd w:val="clear" w:color="auto" w:fill="FFFFFF" w:themeFill="background1"/>
          </w:tcPr>
          <w:p w14:paraId="3C587FA1" w14:textId="77777777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2038" w:type="dxa"/>
            <w:shd w:val="clear" w:color="auto" w:fill="FFFFFF" w:themeFill="background1"/>
          </w:tcPr>
          <w:p w14:paraId="2A250E6C" w14:textId="77777777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fessional train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A701ED" w14:textId="254BFBBF" w:rsidR="008C320C" w:rsidRPr="004D7647" w:rsidRDefault="008C320C" w:rsidP="008C320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01BFE2" w14:textId="56FE2C02" w:rsidR="008C320C" w:rsidRPr="004D7647" w:rsidRDefault="008C320C" w:rsidP="008C320C">
            <w:pPr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</w:t>
            </w:r>
            <w:r w:rsidR="004D7647"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2B1252" w14:textId="198EF761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6AD018" w14:textId="77777777" w:rsidR="008C320C" w:rsidRPr="004D7647" w:rsidRDefault="008C320C" w:rsidP="008C320C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uccessfully completing health professionals training</w:t>
            </w:r>
          </w:p>
        </w:tc>
      </w:tr>
      <w:tr w:rsidR="008C320C" w:rsidRPr="004D7647" w14:paraId="21DF3225" w14:textId="77777777" w:rsidTr="008C320C">
        <w:tc>
          <w:tcPr>
            <w:tcW w:w="2263" w:type="dxa"/>
            <w:shd w:val="clear" w:color="auto" w:fill="F0F0F0"/>
          </w:tcPr>
          <w:p w14:paraId="0AD01432" w14:textId="526681DD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4D7647">
              <w:rPr>
                <w:rFonts w:ascii="Times New Roman" w:eastAsia="Calibri" w:hAnsi="Times New Roman" w:cs="Times New Roman"/>
                <w:b/>
                <w:lang w:val="en-US"/>
              </w:rPr>
              <w:t>Beliefs about capabilities (1)</w:t>
            </w:r>
          </w:p>
        </w:tc>
        <w:tc>
          <w:tcPr>
            <w:tcW w:w="2038" w:type="dxa"/>
            <w:shd w:val="clear" w:color="auto" w:fill="F0F0F0"/>
          </w:tcPr>
          <w:p w14:paraId="6BA36EE5" w14:textId="4190D99F" w:rsidR="008C320C" w:rsidRPr="004D7647" w:rsidRDefault="008C320C" w:rsidP="008C320C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eing capable of controlling the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77E231E3" w14:textId="6CF97689" w:rsidR="008C320C" w:rsidRPr="004D7647" w:rsidRDefault="008C320C" w:rsidP="008C320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39455470" w14:textId="77777777" w:rsidR="008C320C" w:rsidRPr="004D7647" w:rsidRDefault="008C320C" w:rsidP="008C320C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ability to change habits or control food intake</w:t>
            </w:r>
          </w:p>
          <w:p w14:paraId="3BA0C47B" w14:textId="33C53178" w:rsidR="008C320C" w:rsidRPr="004D7647" w:rsidRDefault="008C320C" w:rsidP="008C320C">
            <w:pPr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ot injecting insulin correctl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219E75A2" w14:textId="2F0787D6" w:rsidR="008C320C" w:rsidRPr="004D7647" w:rsidRDefault="008C320C" w:rsidP="008C320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57137E40" w14:textId="2D5FE668" w:rsidR="008C320C" w:rsidRPr="004D7647" w:rsidRDefault="008C320C" w:rsidP="004D7647">
            <w:pPr>
              <w:adjustRightInd w:val="0"/>
              <w:spacing w:after="160" w:line="276" w:lineRule="auto"/>
              <w:ind w:left="13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</w:t>
            </w:r>
            <w:r w:rsidR="004D7647" w:rsidRPr="004D76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</w:t>
            </w:r>
          </w:p>
        </w:tc>
      </w:tr>
    </w:tbl>
    <w:bookmarkEnd w:id="1"/>
    <w:p w14:paraId="5EC4626B" w14:textId="58A4C139" w:rsidR="00087A72" w:rsidRPr="004D7647" w:rsidRDefault="004D7647" w:rsidP="004D7647">
      <w:pPr>
        <w:spacing w:before="240"/>
        <w:rPr>
          <w:rFonts w:ascii="Times New Roman" w:hAnsi="Times New Roman" w:cs="Times New Roman"/>
        </w:rPr>
      </w:pPr>
      <w:r w:rsidRPr="004D7647">
        <w:rPr>
          <w:rFonts w:ascii="Times New Roman" w:hAnsi="Times New Roman" w:cs="Times New Roman"/>
        </w:rPr>
        <w:t>NR: Not Reported</w:t>
      </w:r>
    </w:p>
    <w:sectPr w:rsidR="00087A72" w:rsidRPr="004D7647" w:rsidSect="00087A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6E5ECF"/>
    <w:multiLevelType w:val="hybridMultilevel"/>
    <w:tmpl w:val="006EE936"/>
    <w:lvl w:ilvl="0" w:tplc="0F186E4E">
      <w:numFmt w:val="bullet"/>
      <w:lvlText w:val="-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128"/>
    <w:rsid w:val="00035F36"/>
    <w:rsid w:val="00087A72"/>
    <w:rsid w:val="001614DA"/>
    <w:rsid w:val="001814F1"/>
    <w:rsid w:val="00187883"/>
    <w:rsid w:val="002530DD"/>
    <w:rsid w:val="003126CF"/>
    <w:rsid w:val="00322128"/>
    <w:rsid w:val="004D7647"/>
    <w:rsid w:val="005B5A95"/>
    <w:rsid w:val="007C3743"/>
    <w:rsid w:val="007E1BA8"/>
    <w:rsid w:val="008637A3"/>
    <w:rsid w:val="008C320C"/>
    <w:rsid w:val="00A00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428F1"/>
  <w15:chartTrackingRefBased/>
  <w15:docId w15:val="{B9DF7FE8-61A5-834E-BD56-A67CBE85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7A72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0D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49C5AC89-F811-8241-AF07-54D92CD56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82</Words>
  <Characters>3888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07-16T18:42:00Z</dcterms:created>
  <dcterms:modified xsi:type="dcterms:W3CDTF">2020-07-20T17:46:00Z</dcterms:modified>
</cp:coreProperties>
</file>